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A958B3" w14:textId="77777777" w:rsidR="008E7E5A" w:rsidRDefault="008E7E5A" w:rsidP="008E7E5A">
      <w:pPr>
        <w:jc w:val="center"/>
      </w:pPr>
      <w:bookmarkStart w:id="0" w:name="_GoBack"/>
      <w:bookmarkEnd w:id="0"/>
      <w:r>
        <w:rPr>
          <w:noProof/>
        </w:rPr>
        <w:drawing>
          <wp:inline distT="0" distB="0" distL="0" distR="0" wp14:anchorId="73D14D09" wp14:editId="3F85357A">
            <wp:extent cx="3984171" cy="3831771"/>
            <wp:effectExtent l="0" t="0" r="0" b="0"/>
            <wp:docPr id="1" name="Picture 1" descr="E:\Lk 11 +fungi Zn,Al\figures pic\daib staining fig s1 tif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Lk 11 +fungi Zn,Al\figures pic\daib staining fig s1 tiff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484" r="16483" b="14042"/>
                    <a:stretch/>
                  </pic:blipFill>
                  <pic:spPr bwMode="auto">
                    <a:xfrm>
                      <a:off x="0" y="0"/>
                      <a:ext cx="3984172" cy="3831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BCA34B" w14:textId="77777777" w:rsidR="00525B78" w:rsidRDefault="008E7E5A">
      <w:r>
        <w:t>Supplementary</w:t>
      </w:r>
      <w:r>
        <w:rPr>
          <w:rFonts w:hint="eastAsia"/>
        </w:rPr>
        <w:t xml:space="preserve"> Figure 1: </w:t>
      </w:r>
      <w:r w:rsidRPr="008E7E5A">
        <w:t>Detection of hydrogen peroxide</w:t>
      </w:r>
      <w:r>
        <w:rPr>
          <w:rFonts w:hint="eastAsia"/>
        </w:rPr>
        <w:t xml:space="preserve"> due metals toxicity</w:t>
      </w:r>
      <w:r w:rsidRPr="008E7E5A">
        <w:t xml:space="preserve"> in </w:t>
      </w:r>
      <w:r>
        <w:rPr>
          <w:rFonts w:hint="eastAsia"/>
        </w:rPr>
        <w:t>Soybean</w:t>
      </w:r>
      <w:r w:rsidRPr="008E7E5A">
        <w:t xml:space="preserve"> leaves using diaminobenzidine (DAB) staining.</w:t>
      </w:r>
    </w:p>
    <w:sectPr w:rsidR="00525B78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E7E5A"/>
    <w:rsid w:val="00525B78"/>
    <w:rsid w:val="008E7E5A"/>
    <w:rsid w:val="00E73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A8F31"/>
  <w15:docId w15:val="{30EFE6C1-D165-4D5B-AC19-7FF65C111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7E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E5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idra Amiri</cp:lastModifiedBy>
  <cp:revision>2</cp:revision>
  <dcterms:created xsi:type="dcterms:W3CDTF">2018-08-24T08:31:00Z</dcterms:created>
  <dcterms:modified xsi:type="dcterms:W3CDTF">2018-08-24T08:31:00Z</dcterms:modified>
</cp:coreProperties>
</file>